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haker2Lancet-Bold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1. In-hospital mortality of patients with bloodstream infections receiving different antimicrobial regimens </w:t>
      </w:r>
      <w:r>
        <w:rPr>
          <w:rFonts w:hint="eastAsia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083"/>
        <w:gridCol w:w="2095"/>
        <w:gridCol w:w="20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83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ll patient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05</w:t>
            </w: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095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ppropriate therap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47</w:t>
            </w: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209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Inappropriate therapy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Shaker2Lancet-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notherapy</w:t>
            </w:r>
          </w:p>
        </w:tc>
        <w:tc>
          <w:tcPr>
            <w:tcW w:w="208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9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β-lactam 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/118(11.86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/88(7.95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/30(23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rbapenem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/36(8.33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31(6.45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5(2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ftazadime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10(10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8(12.5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efoperazone-Sulbactam  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/42(7.14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33(3.03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9(22.22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iperacillin-Tazobactam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/15(26.67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9(22.22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6(33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ftriaxone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7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5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efmetazole or Cefoxitin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4(50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2(50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2(5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ztreonam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2(50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0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2(5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uinolone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13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8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evofloxacin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8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6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oxifloxacin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5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2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mbination therapy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rbapenem included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/32(28.13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/21(28.57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/11(27.2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hird-generation cephalosporin included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/31(16.13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/23(21.74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zobactam or Sulbactam included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/29(13.79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/23(17.39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igecycline included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/11(27.27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4(25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7(28.5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Quinolone included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/14(21.43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11(18.18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3(33.3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inoglycosides</w:t>
            </w: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included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/6(33.33%)</w:t>
            </w:r>
          </w:p>
        </w:tc>
        <w:tc>
          <w:tcPr>
            <w:tcW w:w="209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4(25%)</w:t>
            </w:r>
          </w:p>
        </w:tc>
        <w:tc>
          <w:tcPr>
            <w:tcW w:w="20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/2(50%)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bookmarkStart w:id="0" w:name="_GoBack"/>
      <w:bookmarkEnd w:id="0"/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2  Univariate and multivariate Cox regression analyses of variables associated with in-hospital mortality in patients receiving appropriate therapy, including s</w:t>
      </w:r>
      <w:r>
        <w:rPr>
          <w:rFonts w:hint="default" w:ascii="Times New Roman" w:hAnsi="Times New Roman" w:eastAsia="Shaker2Lancet-Regula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vere sepsis or septic shock</w:t>
      </w:r>
      <w:r>
        <w:rPr>
          <w:rFonts w:hint="eastAsia" w:ascii="Times New Roman" w:hAnsi="Times New Roman" w:eastAsia="Shaker2Lancet-Regular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and its interaction with combination therap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1"/>
        <w:gridCol w:w="1341"/>
        <w:gridCol w:w="751"/>
        <w:gridCol w:w="1341"/>
        <w:gridCol w:w="7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92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rude analysis</w:t>
            </w:r>
          </w:p>
        </w:tc>
        <w:tc>
          <w:tcPr>
            <w:tcW w:w="2092" w:type="dxa"/>
            <w:gridSpan w:val="2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djusted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 (95% CI)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  <w:tc>
          <w:tcPr>
            <w:tcW w:w="13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 (95% CI)</w:t>
            </w:r>
          </w:p>
        </w:tc>
        <w:tc>
          <w:tcPr>
            <w:tcW w:w="75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 (per year)</w:t>
            </w:r>
          </w:p>
        </w:tc>
        <w:tc>
          <w:tcPr>
            <w:tcW w:w="13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2(1.00-1.05)</w:t>
            </w:r>
          </w:p>
        </w:tc>
        <w:tc>
          <w:tcPr>
            <w:tcW w:w="7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11</w:t>
            </w:r>
          </w:p>
        </w:tc>
        <w:tc>
          <w:tcPr>
            <w:tcW w:w="13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 sex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2(0.79-4.2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3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socomial acquisition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83(0.43-7.84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414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urce other than urinary or biliary tracts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7(0.72-1.5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73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CU admiss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5(0.87-1.8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225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arlson comorbidity index score (per unit)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2(0.86-1.2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46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chanical ventil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4(0.78-2.3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vere sepsis or septic shock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32(0.88-1.98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18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54(0.97-2.1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itt bacteraemia score (per unit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26(1.10-1.43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mbination therapy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(0.12-0.70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6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2(0.15-1.17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DR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94(0.42-2.11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872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FA Score on Culture Day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.03(0.95-1.1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0.467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exact"/>
          <w:jc w:val="center"/>
        </w:trPr>
        <w:tc>
          <w:tcPr>
            <w:tcW w:w="338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Interaction of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evere sepsis or septic shock with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mbination</w:t>
            </w: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herapy  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 . .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4(0.86-1.02)</w:t>
            </w:r>
          </w:p>
        </w:tc>
        <w:tc>
          <w:tcPr>
            <w:tcW w:w="75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Shaker2Lancet-Regular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7</w:t>
            </w:r>
          </w:p>
        </w:tc>
      </w:tr>
    </w:tbl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522595" cy="2919730"/>
            <wp:effectExtent l="0" t="0" r="1905" b="444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2595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mber of patients infected with pathogens and proportions of appropriate empirical antimicrobial therapy by pathogen</w:t>
      </w: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135" cy="4251960"/>
            <wp:effectExtent l="0" t="0" r="5715" b="571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Kaplan-Meier curves for in-hospital mortality in patients who received appropriate or inappropriate therapy</w:t>
      </w: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5389"/>
        </w:tabs>
        <w:bidi w:val="0"/>
        <w:jc w:val="left"/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4ZTc3MWE3MjYyYjExMjJiMDdjZGRmYWIwOTVjM2QifQ=="/>
  </w:docVars>
  <w:rsids>
    <w:rsidRoot w:val="00000000"/>
    <w:rsid w:val="1C031DDD"/>
    <w:rsid w:val="1C5C44B7"/>
    <w:rsid w:val="34DB5522"/>
    <w:rsid w:val="3688376A"/>
    <w:rsid w:val="46475CA4"/>
    <w:rsid w:val="642976D1"/>
    <w:rsid w:val="7A96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36</Words>
  <Characters>2127</Characters>
  <Lines>0</Lines>
  <Paragraphs>0</Paragraphs>
  <TotalTime>0</TotalTime>
  <ScaleCrop>false</ScaleCrop>
  <LinksUpToDate>false</LinksUpToDate>
  <CharactersWithSpaces>231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an-</dc:creator>
  <cp:lastModifiedBy>shan-</cp:lastModifiedBy>
  <dcterms:modified xsi:type="dcterms:W3CDTF">2023-05-05T08:2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31DE35E26654585AED5EEF477069388</vt:lpwstr>
  </property>
</Properties>
</file>